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2B1FE" w14:textId="6EC91BED" w:rsidR="004A0E5F" w:rsidRPr="00662BA6" w:rsidRDefault="004A0E5F" w:rsidP="004A0E5F">
      <w:pPr>
        <w:spacing w:line="480" w:lineRule="auto"/>
        <w:jc w:val="both"/>
        <w:rPr>
          <w:rFonts w:ascii="Arial" w:hAnsi="Arial" w:cs="Arial"/>
        </w:rPr>
      </w:pPr>
      <w:r w:rsidRPr="00662BA6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Pr="00662BA6">
        <w:rPr>
          <w:rFonts w:ascii="Arial" w:hAnsi="Arial" w:cs="Arial"/>
        </w:rPr>
        <w:t>. Background information of 26 strains used in this study</w:t>
      </w:r>
      <w:r>
        <w:rPr>
          <w:rFonts w:ascii="Arial" w:hAnsi="Arial" w:cs="Arial"/>
        </w:rPr>
        <w:t>.</w:t>
      </w:r>
    </w:p>
    <w:tbl>
      <w:tblPr>
        <w:tblW w:w="13193" w:type="dxa"/>
        <w:tblLook w:val="04A0" w:firstRow="1" w:lastRow="0" w:firstColumn="1" w:lastColumn="0" w:noHBand="0" w:noVBand="1"/>
      </w:tblPr>
      <w:tblGrid>
        <w:gridCol w:w="1530"/>
        <w:gridCol w:w="3240"/>
        <w:gridCol w:w="2790"/>
        <w:gridCol w:w="1890"/>
        <w:gridCol w:w="1620"/>
        <w:gridCol w:w="2123"/>
      </w:tblGrid>
      <w:tr w:rsidR="004A0E5F" w:rsidRPr="00E91F6C" w14:paraId="0CFF0C7C" w14:textId="77777777" w:rsidTr="001679E6">
        <w:trPr>
          <w:trHeight w:val="37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31B8B" w14:textId="77777777" w:rsidR="004A0E5F" w:rsidRPr="00E91F6C" w:rsidRDefault="004A0E5F" w:rsidP="002A248D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E91F6C">
              <w:rPr>
                <w:rFonts w:ascii="Arial" w:hAnsi="Arial" w:cs="Arial"/>
                <w:b/>
                <w:bCs/>
                <w:color w:val="000000"/>
              </w:rPr>
              <w:t>Strain nam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54CD" w14:textId="77777777" w:rsidR="004A0E5F" w:rsidRPr="00E91F6C" w:rsidRDefault="004A0E5F" w:rsidP="002A248D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E91F6C">
              <w:rPr>
                <w:rFonts w:ascii="Arial" w:hAnsi="Arial" w:cs="Arial"/>
                <w:b/>
                <w:bCs/>
                <w:color w:val="000000"/>
              </w:rPr>
              <w:t>Outbreak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0F61" w14:textId="77777777" w:rsidR="004A0E5F" w:rsidRPr="00E91F6C" w:rsidRDefault="004A0E5F" w:rsidP="002A248D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E91F6C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E8BC" w14:textId="77777777" w:rsidR="004A0E5F" w:rsidRPr="00E91F6C" w:rsidRDefault="004A0E5F" w:rsidP="002A248D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E91F6C">
              <w:rPr>
                <w:rFonts w:ascii="Arial" w:hAnsi="Arial" w:cs="Arial"/>
                <w:b/>
                <w:bCs/>
                <w:color w:val="000000"/>
              </w:rPr>
              <w:t>Orig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4EBD" w14:textId="77777777" w:rsidR="004A0E5F" w:rsidRPr="00E91F6C" w:rsidRDefault="004A0E5F" w:rsidP="002A248D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E91F6C">
              <w:rPr>
                <w:rFonts w:ascii="Arial" w:hAnsi="Arial" w:cs="Arial"/>
                <w:b/>
                <w:bCs/>
                <w:color w:val="000000"/>
              </w:rPr>
              <w:t>LSPA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A6559" w14:textId="77777777" w:rsidR="004A0E5F" w:rsidRPr="00E91F6C" w:rsidRDefault="004A0E5F" w:rsidP="002A248D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E91F6C">
              <w:rPr>
                <w:rFonts w:ascii="Arial" w:hAnsi="Arial" w:cs="Arial"/>
                <w:b/>
                <w:bCs/>
                <w:color w:val="000000"/>
              </w:rPr>
              <w:t>Accession #</w:t>
            </w:r>
          </w:p>
        </w:tc>
      </w:tr>
      <w:tr w:rsidR="004A0E5F" w:rsidRPr="00662BA6" w14:paraId="479C16FD" w14:textId="77777777" w:rsidTr="001679E6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B2E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DL933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186" w14:textId="14E43DBF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662BA6">
              <w:rPr>
                <w:rFonts w:ascii="Arial" w:hAnsi="Arial" w:cs="Arial"/>
              </w:rPr>
              <w:t>round</w:t>
            </w:r>
            <w:r w:rsidR="001679E6">
              <w:rPr>
                <w:rFonts w:ascii="Arial" w:hAnsi="Arial" w:cs="Arial"/>
              </w:rPr>
              <w:t xml:space="preserve"> </w:t>
            </w:r>
            <w:r w:rsidRPr="00662BA6">
              <w:rPr>
                <w:rFonts w:ascii="Arial" w:hAnsi="Arial" w:cs="Arial"/>
              </w:rPr>
              <w:t>hamburger outbreak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1318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92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M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10F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B18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CP008957</w:t>
            </w:r>
          </w:p>
        </w:tc>
      </w:tr>
      <w:tr w:rsidR="004A0E5F" w:rsidRPr="00662BA6" w14:paraId="683A9F37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B7A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Xuzhou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A5E1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Xuzhou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956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B8F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Xuzhou, Ch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29A1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0B6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CP001925</w:t>
            </w:r>
          </w:p>
        </w:tc>
      </w:tr>
      <w:tr w:rsidR="004A0E5F" w:rsidRPr="00662BA6" w14:paraId="6AF5AD4D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016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TW145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D95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Taco John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6B7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ettu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EA21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M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B52D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5A3C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7" w:history="1">
              <w:r w:rsidR="004A0E5F" w:rsidRPr="00662BA6">
                <w:rPr>
                  <w:rFonts w:ascii="Arial" w:hAnsi="Arial" w:cs="Arial"/>
                </w:rPr>
                <w:t>ABKY00000000</w:t>
              </w:r>
            </w:hyperlink>
          </w:p>
        </w:tc>
      </w:tr>
      <w:tr w:rsidR="004A0E5F" w:rsidRPr="00662BA6" w14:paraId="6BC02309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4666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5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B8C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Taco John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AE2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F61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M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4D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1576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8" w:history="1">
              <w:r w:rsidR="004A0E5F" w:rsidRPr="00662BA6">
                <w:rPr>
                  <w:rFonts w:ascii="Arial" w:hAnsi="Arial" w:cs="Arial"/>
                </w:rPr>
                <w:t>ABHT00000000</w:t>
              </w:r>
            </w:hyperlink>
          </w:p>
        </w:tc>
      </w:tr>
      <w:tr w:rsidR="004A0E5F" w:rsidRPr="00662BA6" w14:paraId="05059902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01F0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Saka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1CCC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Sakai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71F6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B885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Sakai, Jap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B1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48A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BA000007</w:t>
            </w:r>
          </w:p>
        </w:tc>
      </w:tr>
      <w:tr w:rsidR="004A0E5F" w:rsidRPr="00662BA6" w14:paraId="0500D69F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936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10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C0A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662BA6">
              <w:rPr>
                <w:rFonts w:ascii="Arial" w:hAnsi="Arial" w:cs="Arial"/>
              </w:rPr>
              <w:t>eference stra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2954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40C0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94C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0065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9" w:history="1">
              <w:r w:rsidR="004A0E5F" w:rsidRPr="00662BA6">
                <w:rPr>
                  <w:rFonts w:ascii="Arial" w:hAnsi="Arial" w:cs="Arial"/>
                </w:rPr>
                <w:t>AERP00000000</w:t>
              </w:r>
            </w:hyperlink>
          </w:p>
        </w:tc>
      </w:tr>
      <w:tr w:rsidR="004A0E5F" w:rsidRPr="00662BA6" w14:paraId="3FF71179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4085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8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EEF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662BA6">
              <w:rPr>
                <w:rFonts w:ascii="Arial" w:hAnsi="Arial" w:cs="Arial"/>
              </w:rPr>
              <w:t>eference stra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E3A8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662BA6">
              <w:rPr>
                <w:rFonts w:ascii="Arial" w:hAnsi="Arial" w:cs="Arial"/>
              </w:rPr>
              <w:t>round be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8105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P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040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635F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0" w:history="1">
              <w:r w:rsidR="004A0E5F" w:rsidRPr="00662BA6">
                <w:rPr>
                  <w:rFonts w:ascii="Arial" w:hAnsi="Arial" w:cs="Arial"/>
                </w:rPr>
                <w:t>ABHU00000000</w:t>
              </w:r>
            </w:hyperlink>
          </w:p>
        </w:tc>
        <w:bookmarkStart w:id="0" w:name="_GoBack"/>
        <w:bookmarkEnd w:id="0"/>
      </w:tr>
      <w:tr w:rsidR="004A0E5F" w:rsidRPr="00662BA6" w14:paraId="0DB41282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204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FRIK96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3A86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62BA6">
              <w:rPr>
                <w:rFonts w:ascii="Arial" w:hAnsi="Arial" w:cs="Arial"/>
              </w:rPr>
              <w:t>ovine reservo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0984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Fe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07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W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C92D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BE9B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1" w:history="1">
              <w:r w:rsidR="004A0E5F" w:rsidRPr="00662BA6">
                <w:rPr>
                  <w:rFonts w:ascii="Arial" w:hAnsi="Arial" w:cs="Arial"/>
                </w:rPr>
                <w:t>ACXN00000000</w:t>
              </w:r>
            </w:hyperlink>
          </w:p>
        </w:tc>
      </w:tr>
      <w:tr w:rsidR="004A0E5F" w:rsidRPr="00662BA6" w14:paraId="4E89265E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C2A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FRIK20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1DC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62BA6">
              <w:rPr>
                <w:rFonts w:ascii="Arial" w:hAnsi="Arial" w:cs="Arial"/>
              </w:rPr>
              <w:t>ovine reservo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79A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Fe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2216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F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9BA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E634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2" w:history="1">
              <w:r w:rsidR="004A0E5F" w:rsidRPr="00662BA6">
                <w:rPr>
                  <w:rFonts w:ascii="Arial" w:hAnsi="Arial" w:cs="Arial"/>
                </w:rPr>
                <w:t>ACXO00000000</w:t>
              </w:r>
            </w:hyperlink>
          </w:p>
        </w:tc>
      </w:tr>
      <w:tr w:rsidR="004A0E5F" w:rsidRPr="00662BA6" w14:paraId="14B10FBC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B6F1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2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0BD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FCD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Bov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267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2091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2A06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3" w:history="1">
              <w:r w:rsidR="004A0E5F" w:rsidRPr="00662BA6">
                <w:rPr>
                  <w:rFonts w:ascii="Arial" w:hAnsi="Arial" w:cs="Arial"/>
                </w:rPr>
                <w:t>ADVB00000000</w:t>
              </w:r>
            </w:hyperlink>
          </w:p>
        </w:tc>
      </w:tr>
      <w:tr w:rsidR="004A0E5F" w:rsidRPr="00662BA6" w14:paraId="23C97FBF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53D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1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85C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82CE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ba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EC4F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538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A701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4" w:history="1">
              <w:r w:rsidR="004A0E5F" w:rsidRPr="00662BA6">
                <w:rPr>
                  <w:rFonts w:ascii="Arial" w:hAnsi="Arial" w:cs="Arial"/>
                </w:rPr>
                <w:t>ADVA00000000</w:t>
              </w:r>
            </w:hyperlink>
          </w:p>
        </w:tc>
      </w:tr>
      <w:tr w:rsidR="004A0E5F" w:rsidRPr="00662BA6" w14:paraId="63CC7D45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869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0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41E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E0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E2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W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0E6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A6BE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5" w:history="1">
              <w:r w:rsidR="004A0E5F" w:rsidRPr="00662BA6">
                <w:rPr>
                  <w:rFonts w:ascii="Arial" w:hAnsi="Arial" w:cs="Arial"/>
                </w:rPr>
                <w:t>ADUY00000000</w:t>
              </w:r>
            </w:hyperlink>
          </w:p>
        </w:tc>
      </w:tr>
      <w:tr w:rsidR="004A0E5F" w:rsidRPr="00662BA6" w14:paraId="2E5A7228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D6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1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95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379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F1EC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E8FE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0E38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6" w:history="1">
              <w:r w:rsidR="004A0E5F" w:rsidRPr="00662BA6">
                <w:rPr>
                  <w:rFonts w:ascii="Arial" w:hAnsi="Arial" w:cs="Arial"/>
                </w:rPr>
                <w:t>ADUX00000000</w:t>
              </w:r>
            </w:hyperlink>
          </w:p>
        </w:tc>
      </w:tr>
      <w:tr w:rsidR="004A0E5F" w:rsidRPr="00662BA6" w14:paraId="5AF941C0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D1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20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CE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62BA6">
              <w:rPr>
                <w:rFonts w:ascii="Arial" w:hAnsi="Arial" w:cs="Arial"/>
              </w:rPr>
              <w:t>ovine reservo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538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Bov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C5F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A68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3B49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7" w:history="1">
              <w:r w:rsidR="004A0E5F" w:rsidRPr="00662BA6">
                <w:rPr>
                  <w:rFonts w:ascii="Arial" w:hAnsi="Arial" w:cs="Arial"/>
                </w:rPr>
                <w:t>ABHK00000000</w:t>
              </w:r>
            </w:hyperlink>
          </w:p>
        </w:tc>
      </w:tr>
      <w:tr w:rsidR="004A0E5F" w:rsidRPr="00662BA6" w14:paraId="79F0ED56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19C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0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D5DD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511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ba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602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N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E4B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388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8" w:history="1">
              <w:r w:rsidR="004A0E5F" w:rsidRPr="00662BA6">
                <w:rPr>
                  <w:rFonts w:ascii="Arial" w:hAnsi="Arial" w:cs="Arial"/>
                </w:rPr>
                <w:t>ABHL00000000</w:t>
              </w:r>
            </w:hyperlink>
          </w:p>
        </w:tc>
      </w:tr>
      <w:tr w:rsidR="004A0E5F" w:rsidRPr="00662BA6" w14:paraId="7579540B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00A5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0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82D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8E8E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C19D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N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90AE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4BBD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19" w:history="1">
              <w:r w:rsidR="004A0E5F" w:rsidRPr="00662BA6">
                <w:rPr>
                  <w:rFonts w:ascii="Arial" w:hAnsi="Arial" w:cs="Arial"/>
                </w:rPr>
                <w:t>ABHM00000000</w:t>
              </w:r>
            </w:hyperlink>
          </w:p>
        </w:tc>
      </w:tr>
      <w:tr w:rsidR="004A0E5F" w:rsidRPr="00662BA6" w14:paraId="374E54E2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7A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1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CAD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258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ba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A99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U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FCFE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6EC5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20" w:history="1">
              <w:r w:rsidR="004A0E5F" w:rsidRPr="00662BA6">
                <w:rPr>
                  <w:rFonts w:ascii="Arial" w:hAnsi="Arial" w:cs="Arial"/>
                </w:rPr>
                <w:t>ABHP00000000</w:t>
              </w:r>
            </w:hyperlink>
          </w:p>
        </w:tc>
      </w:tr>
      <w:tr w:rsidR="004A0E5F" w:rsidRPr="00662BA6" w14:paraId="5E4A8C79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295C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1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7E4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62BA6">
              <w:rPr>
                <w:rFonts w:ascii="Arial" w:hAnsi="Arial" w:cs="Arial"/>
              </w:rPr>
              <w:t>ovine reservo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536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Bov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D06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91F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9E53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21" w:history="1">
              <w:r w:rsidR="004A0E5F" w:rsidRPr="00662BA6">
                <w:rPr>
                  <w:rFonts w:ascii="Arial" w:hAnsi="Arial" w:cs="Arial"/>
                </w:rPr>
                <w:t>AKMC00000000</w:t>
              </w:r>
            </w:hyperlink>
          </w:p>
        </w:tc>
      </w:tr>
      <w:tr w:rsidR="004A0E5F" w:rsidRPr="00662BA6" w14:paraId="5AFAA90F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F23E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0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312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9B86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4A08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W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F36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1F0B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22" w:history="1">
              <w:r w:rsidR="004A0E5F" w:rsidRPr="00662BA6">
                <w:rPr>
                  <w:rFonts w:ascii="Arial" w:hAnsi="Arial" w:cs="Arial"/>
                </w:rPr>
                <w:t>ABHQ00000000</w:t>
              </w:r>
            </w:hyperlink>
          </w:p>
        </w:tc>
      </w:tr>
      <w:tr w:rsidR="004A0E5F" w:rsidRPr="00662BA6" w14:paraId="0691D56B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89E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0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3A8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740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662BA6">
              <w:rPr>
                <w:rFonts w:ascii="Arial" w:hAnsi="Arial" w:cs="Arial"/>
              </w:rPr>
              <w:t xml:space="preserve">uma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27A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O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954F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BA03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23" w:history="1">
              <w:r w:rsidR="004A0E5F" w:rsidRPr="00662BA6">
                <w:rPr>
                  <w:rFonts w:ascii="Arial" w:hAnsi="Arial" w:cs="Arial"/>
                </w:rPr>
                <w:t>ABJT00000000</w:t>
              </w:r>
            </w:hyperlink>
          </w:p>
        </w:tc>
      </w:tr>
      <w:tr w:rsidR="004A0E5F" w:rsidRPr="00662BA6" w14:paraId="43386FE6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128F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4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C3A0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Taco Bell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BC80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3938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N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E1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43C4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24" w:history="1">
              <w:r w:rsidR="004A0E5F" w:rsidRPr="00662BA6">
                <w:rPr>
                  <w:rFonts w:ascii="Arial" w:hAnsi="Arial" w:cs="Arial"/>
                </w:rPr>
                <w:t>ABHS00000000</w:t>
              </w:r>
            </w:hyperlink>
          </w:p>
        </w:tc>
      </w:tr>
      <w:tr w:rsidR="004A0E5F" w:rsidRPr="00662BA6" w14:paraId="51429B4C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9F26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EC44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516B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Taco Bell outbre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CD5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6B61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P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4454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710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ABHR00000000</w:t>
            </w:r>
          </w:p>
        </w:tc>
      </w:tr>
      <w:tr w:rsidR="004A0E5F" w:rsidRPr="00662BA6" w14:paraId="704A1D19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9794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SS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C635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62BA6">
              <w:rPr>
                <w:rFonts w:ascii="Arial" w:hAnsi="Arial" w:cs="Arial"/>
              </w:rPr>
              <w:t>ovine reservo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3B6FF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Super-shedder Bov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3A04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333022">
              <w:rPr>
                <w:rFonts w:ascii="Arial" w:hAnsi="Arial" w:cs="Arial"/>
              </w:rPr>
              <w:t>Midwestern 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7C2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AFB3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25" w:history="1">
              <w:r w:rsidR="004A0E5F" w:rsidRPr="00662BA6">
                <w:rPr>
                  <w:rFonts w:ascii="Arial" w:hAnsi="Arial" w:cs="Arial"/>
                </w:rPr>
                <w:t>CP008805</w:t>
              </w:r>
            </w:hyperlink>
          </w:p>
        </w:tc>
      </w:tr>
      <w:tr w:rsidR="004A0E5F" w:rsidRPr="00662BA6" w14:paraId="01B8A698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3553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SS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AB0F" w14:textId="77777777" w:rsidR="004A0E5F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62BA6">
              <w:rPr>
                <w:rFonts w:ascii="Arial" w:hAnsi="Arial" w:cs="Arial"/>
              </w:rPr>
              <w:t>ovine reservo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4C9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Super-shedder Bov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B3DA8" w14:textId="77777777" w:rsidR="004A0E5F" w:rsidRPr="00333022" w:rsidRDefault="004A0E5F" w:rsidP="002A248D">
            <w:pPr>
              <w:jc w:val="both"/>
              <w:rPr>
                <w:rFonts w:ascii="Arial" w:hAnsi="Arial" w:cs="Arial"/>
              </w:rPr>
            </w:pPr>
            <w:r w:rsidRPr="00333022">
              <w:rPr>
                <w:rFonts w:ascii="Arial" w:hAnsi="Arial" w:cs="Arial"/>
              </w:rPr>
              <w:t>Midwestern 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93916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DFC6" w14:textId="77777777" w:rsidR="004A0E5F" w:rsidRDefault="001679E6" w:rsidP="002A248D">
            <w:pPr>
              <w:jc w:val="both"/>
            </w:pPr>
            <w:hyperlink r:id="rId26" w:history="1">
              <w:r w:rsidR="004A0E5F" w:rsidRPr="00662BA6">
                <w:rPr>
                  <w:rFonts w:ascii="Arial" w:hAnsi="Arial" w:cs="Arial"/>
                </w:rPr>
                <w:t>CP010304</w:t>
              </w:r>
            </w:hyperlink>
          </w:p>
        </w:tc>
      </w:tr>
      <w:tr w:rsidR="004A0E5F" w:rsidRPr="00662BA6" w14:paraId="05094E3F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CBC5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lastRenderedPageBreak/>
              <w:t>EC4115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109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62BA6">
              <w:rPr>
                <w:rFonts w:ascii="Arial" w:hAnsi="Arial" w:cs="Arial"/>
              </w:rPr>
              <w:t>pinach outbreak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9727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87B1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M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4095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5F36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27" w:history="1">
              <w:r w:rsidR="004A0E5F" w:rsidRPr="00662BA6">
                <w:rPr>
                  <w:rFonts w:ascii="Arial" w:hAnsi="Arial" w:cs="Arial"/>
                </w:rPr>
                <w:t>CP001164</w:t>
              </w:r>
            </w:hyperlink>
          </w:p>
        </w:tc>
      </w:tr>
      <w:tr w:rsidR="004A0E5F" w:rsidRPr="00662BA6" w14:paraId="1CEC5739" w14:textId="77777777" w:rsidTr="001679E6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8022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JEONG-126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6980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62BA6">
              <w:rPr>
                <w:rFonts w:ascii="Arial" w:hAnsi="Arial" w:cs="Arial"/>
              </w:rPr>
              <w:t>ovine reservoi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227A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Super-shedder Bov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6708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F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670A" w14:textId="77777777" w:rsidR="004A0E5F" w:rsidRPr="00662BA6" w:rsidRDefault="004A0E5F" w:rsidP="002A248D">
            <w:pPr>
              <w:jc w:val="both"/>
              <w:rPr>
                <w:rFonts w:ascii="Arial" w:hAnsi="Arial" w:cs="Arial"/>
              </w:rPr>
            </w:pPr>
            <w:r w:rsidRPr="00662BA6">
              <w:rPr>
                <w:rFonts w:ascii="Arial" w:hAnsi="Arial" w:cs="Arial"/>
              </w:rPr>
              <w:t>Lineage I/I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A8E6" w14:textId="77777777" w:rsidR="004A0E5F" w:rsidRPr="00662BA6" w:rsidRDefault="001679E6" w:rsidP="002A248D">
            <w:pPr>
              <w:jc w:val="both"/>
              <w:rPr>
                <w:rFonts w:ascii="Arial" w:hAnsi="Arial" w:cs="Arial"/>
              </w:rPr>
            </w:pPr>
            <w:hyperlink r:id="rId28" w:history="1">
              <w:r w:rsidR="004A0E5F" w:rsidRPr="00662BA6">
                <w:rPr>
                  <w:rFonts w:ascii="Arial" w:hAnsi="Arial" w:cs="Arial"/>
                </w:rPr>
                <w:t>CP014314</w:t>
              </w:r>
            </w:hyperlink>
          </w:p>
        </w:tc>
      </w:tr>
    </w:tbl>
    <w:p w14:paraId="31DAED1D" w14:textId="77777777" w:rsidR="004A0E5F" w:rsidRDefault="004A0E5F" w:rsidP="004A0E5F">
      <w:pPr>
        <w:jc w:val="both"/>
        <w:rPr>
          <w:rFonts w:ascii="Arial" w:hAnsi="Arial" w:cs="Arial"/>
        </w:rPr>
      </w:pPr>
    </w:p>
    <w:p w14:paraId="0A7366D4" w14:textId="4A5FC5FF" w:rsidR="00F029BF" w:rsidRDefault="004A0E5F" w:rsidP="009E702F">
      <w:pPr>
        <w:jc w:val="both"/>
      </w:pPr>
      <w:r>
        <w:rPr>
          <w:rFonts w:ascii="Arial" w:hAnsi="Arial" w:cs="Arial"/>
        </w:rPr>
        <w:t>*NA: information not available</w:t>
      </w:r>
      <w:r w:rsidR="009E702F">
        <w:rPr>
          <w:rFonts w:ascii="Arial" w:hAnsi="Arial" w:cs="Arial"/>
        </w:rPr>
        <w:t>.</w:t>
      </w:r>
    </w:p>
    <w:sectPr w:rsidR="00F029BF" w:rsidSect="009E7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EE3028" w14:textId="77777777" w:rsidR="009E702F" w:rsidRDefault="009E702F" w:rsidP="009E702F">
      <w:r>
        <w:separator/>
      </w:r>
    </w:p>
  </w:endnote>
  <w:endnote w:type="continuationSeparator" w:id="0">
    <w:p w14:paraId="31583EA3" w14:textId="77777777" w:rsidR="009E702F" w:rsidRDefault="009E702F" w:rsidP="009E7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FF0F89" w14:textId="77777777" w:rsidR="009E702F" w:rsidRDefault="009E702F" w:rsidP="009E702F">
      <w:r>
        <w:separator/>
      </w:r>
    </w:p>
  </w:footnote>
  <w:footnote w:type="continuationSeparator" w:id="0">
    <w:p w14:paraId="31B9E321" w14:textId="77777777" w:rsidR="009E702F" w:rsidRDefault="009E702F" w:rsidP="009E7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zMTQxNjAxNTazMDFW0lEKTi0uzszPAykwqgUAXHyZ/iwAAAA="/>
  </w:docVars>
  <w:rsids>
    <w:rsidRoot w:val="003C1345"/>
    <w:rsid w:val="001679E6"/>
    <w:rsid w:val="003C1345"/>
    <w:rsid w:val="004A0E5F"/>
    <w:rsid w:val="006B73C8"/>
    <w:rsid w:val="009E702F"/>
    <w:rsid w:val="00F0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71968"/>
  <w15:chartTrackingRefBased/>
  <w15:docId w15:val="{2763216E-703F-483D-9B17-AB3E39766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A0E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0E5F"/>
  </w:style>
  <w:style w:type="paragraph" w:styleId="Header">
    <w:name w:val="header"/>
    <w:basedOn w:val="Normal"/>
    <w:link w:val="HeaderChar"/>
    <w:uiPriority w:val="99"/>
    <w:unhideWhenUsed/>
    <w:rsid w:val="009E7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02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E7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02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ABHT00000000" TargetMode="External"/><Relationship Id="rId13" Type="http://schemas.openxmlformats.org/officeDocument/2006/relationships/hyperlink" Target="http://www.ncbi.nlm.nih.gov/nuccore/ADVB00000000" TargetMode="External"/><Relationship Id="rId18" Type="http://schemas.openxmlformats.org/officeDocument/2006/relationships/hyperlink" Target="http://www.ncbi.nlm.nih.gov/nuccore/ABHL00000000" TargetMode="External"/><Relationship Id="rId26" Type="http://schemas.openxmlformats.org/officeDocument/2006/relationships/hyperlink" Target="http://www.ncbi.nlm.nih.gov/nuccore/CP010304.1,CP010305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core/AKMC00000000" TargetMode="External"/><Relationship Id="rId7" Type="http://schemas.openxmlformats.org/officeDocument/2006/relationships/hyperlink" Target="http://www.ncbi.nlm.nih.gov/nuccore/ABKY00000000" TargetMode="External"/><Relationship Id="rId12" Type="http://schemas.openxmlformats.org/officeDocument/2006/relationships/hyperlink" Target="http://www.ncbi.nlm.nih.gov/nuccore/ACXO00000000" TargetMode="External"/><Relationship Id="rId17" Type="http://schemas.openxmlformats.org/officeDocument/2006/relationships/hyperlink" Target="http://www.ncbi.nlm.nih.gov/nuccore/ABHK00000000" TargetMode="External"/><Relationship Id="rId25" Type="http://schemas.openxmlformats.org/officeDocument/2006/relationships/hyperlink" Target="http://www.ncbi.nlm.nih.gov/nuccore/CP008805.1,CP008806.1,CP008807.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nuccore/ADUX00000000" TargetMode="External"/><Relationship Id="rId20" Type="http://schemas.openxmlformats.org/officeDocument/2006/relationships/hyperlink" Target="http://www.ncbi.nlm.nih.gov/nuccore/ABHP00000000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nuccore/ACXN00000000" TargetMode="External"/><Relationship Id="rId24" Type="http://schemas.openxmlformats.org/officeDocument/2006/relationships/hyperlink" Target="http://www.ncbi.nlm.nih.gov/nuccore/ABHS0000000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nuccore/ADUY00000000" TargetMode="External"/><Relationship Id="rId23" Type="http://schemas.openxmlformats.org/officeDocument/2006/relationships/hyperlink" Target="http://www.ncbi.nlm.nih.gov/nuccore/ABJT00000000" TargetMode="External"/><Relationship Id="rId28" Type="http://schemas.openxmlformats.org/officeDocument/2006/relationships/hyperlink" Target="http://www.ncbi.nlm.nih.gov/nuccore/CP014314" TargetMode="External"/><Relationship Id="rId10" Type="http://schemas.openxmlformats.org/officeDocument/2006/relationships/hyperlink" Target="http://www.ncbi.nlm.nih.gov/nuccore/ABHU00000000" TargetMode="External"/><Relationship Id="rId19" Type="http://schemas.openxmlformats.org/officeDocument/2006/relationships/hyperlink" Target="http://www.ncbi.nlm.nih.gov/nuccore/ABHM000000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AERP00000000" TargetMode="External"/><Relationship Id="rId14" Type="http://schemas.openxmlformats.org/officeDocument/2006/relationships/hyperlink" Target="http://www.ncbi.nlm.nih.gov/nuccore/ADVA00000000" TargetMode="External"/><Relationship Id="rId22" Type="http://schemas.openxmlformats.org/officeDocument/2006/relationships/hyperlink" Target="http://www.ncbi.nlm.nih.gov/nuccore/ABHQ00000000" TargetMode="External"/><Relationship Id="rId27" Type="http://schemas.openxmlformats.org/officeDocument/2006/relationships/hyperlink" Target="http://www.ncbi.nlm.nih.gov/nuccore/CP001164,CP001165,CP001163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0CD9B-8D63-46C8-91CC-9AD1F4C4E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Lin</dc:creator>
  <cp:keywords/>
  <dc:description/>
  <cp:lastModifiedBy>Teng,Lin</cp:lastModifiedBy>
  <cp:revision>5</cp:revision>
  <dcterms:created xsi:type="dcterms:W3CDTF">2019-12-12T16:23:00Z</dcterms:created>
  <dcterms:modified xsi:type="dcterms:W3CDTF">2019-12-12T16:39:00Z</dcterms:modified>
</cp:coreProperties>
</file>